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D7C2B0" w14:textId="3E516245" w:rsidR="00994A3D" w:rsidRPr="001549D3" w:rsidRDefault="00994A3D" w:rsidP="0001436A">
      <w:pPr>
        <w:pStyle w:val="berschrift2"/>
      </w:pPr>
      <w:r w:rsidRPr="0001436A">
        <w:t>Supplementary</w:t>
      </w:r>
      <w:r w:rsidRPr="001549D3">
        <w:t xml:space="preserve"> Figure</w:t>
      </w:r>
      <w:r w:rsidR="001B1A7C">
        <w:t>: Risk of Bias Analysis</w:t>
      </w:r>
    </w:p>
    <w:tbl>
      <w:tblPr>
        <w:tblW w:w="1389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435"/>
        <w:gridCol w:w="1435"/>
        <w:gridCol w:w="1435"/>
        <w:gridCol w:w="1436"/>
        <w:gridCol w:w="1435"/>
        <w:gridCol w:w="1435"/>
        <w:gridCol w:w="1435"/>
        <w:gridCol w:w="1436"/>
      </w:tblGrid>
      <w:tr w:rsidR="00982E96" w:rsidRPr="00982E96" w14:paraId="4F1E20F1" w14:textId="77777777" w:rsidTr="00982E96">
        <w:trPr>
          <w:trHeight w:val="422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DB915" w14:textId="77777777" w:rsidR="00982E96" w:rsidRPr="00982E96" w:rsidRDefault="00982E96" w:rsidP="00982E96">
            <w:pPr>
              <w:spacing w:before="0" w:after="0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  <w:lang w:val="de-AU" w:eastAsia="zh-CN"/>
              </w:rPr>
              <w:t>Study</w:t>
            </w:r>
          </w:p>
        </w:tc>
        <w:tc>
          <w:tcPr>
            <w:tcW w:w="14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2597B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  <w:lang w:val="de-AU" w:eastAsia="zh-CN"/>
              </w:rPr>
              <w:t>Counfounding</w:t>
            </w:r>
          </w:p>
        </w:tc>
        <w:tc>
          <w:tcPr>
            <w:tcW w:w="14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FB173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  <w:lang w:val="de-AU" w:eastAsia="zh-CN"/>
              </w:rPr>
              <w:t>Selection</w:t>
            </w:r>
          </w:p>
        </w:tc>
        <w:tc>
          <w:tcPr>
            <w:tcW w:w="14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78CF4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  <w:lang w:val="de-AU" w:eastAsia="zh-CN"/>
              </w:rPr>
              <w:t>Intervention Classification</w:t>
            </w:r>
          </w:p>
        </w:tc>
        <w:tc>
          <w:tcPr>
            <w:tcW w:w="14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73000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  <w:lang w:val="de-AU" w:eastAsia="zh-CN"/>
              </w:rPr>
              <w:t>Deviations from Protocol</w:t>
            </w:r>
          </w:p>
        </w:tc>
        <w:tc>
          <w:tcPr>
            <w:tcW w:w="14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95528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  <w:lang w:val="de-AU" w:eastAsia="zh-CN"/>
              </w:rPr>
              <w:t>Missing Data / Attrition</w:t>
            </w:r>
          </w:p>
        </w:tc>
        <w:tc>
          <w:tcPr>
            <w:tcW w:w="14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49B41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  <w:lang w:val="de-AU" w:eastAsia="zh-CN"/>
              </w:rPr>
              <w:t>Measurement of Outcomes</w:t>
            </w:r>
          </w:p>
        </w:tc>
        <w:tc>
          <w:tcPr>
            <w:tcW w:w="14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4B72C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  <w:lang w:val="de-AU" w:eastAsia="zh-CN"/>
              </w:rPr>
              <w:t>Reporting Bias</w:t>
            </w:r>
          </w:p>
        </w:tc>
        <w:tc>
          <w:tcPr>
            <w:tcW w:w="14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3F36B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  <w:lang w:val="de-AU" w:eastAsia="zh-CN"/>
              </w:rPr>
              <w:t>Overall Bias</w:t>
            </w:r>
          </w:p>
        </w:tc>
      </w:tr>
      <w:tr w:rsidR="00982E96" w:rsidRPr="00982E96" w14:paraId="6D88E9A8" w14:textId="77777777" w:rsidTr="00982E96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ABEB" w14:textId="77777777" w:rsidR="00982E96" w:rsidRPr="00982E96" w:rsidRDefault="00982E96" w:rsidP="00982E96">
            <w:pPr>
              <w:spacing w:before="0" w:after="0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Auchincloss et al., 201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7FEA4590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597B946E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4FA282F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BE48651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490192FD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C70CB46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6E3334B0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3D79323C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</w:tr>
      <w:tr w:rsidR="00982E96" w:rsidRPr="00982E96" w14:paraId="04B53954" w14:textId="77777777" w:rsidTr="00982E96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C546" w14:textId="77777777" w:rsidR="00982E96" w:rsidRPr="00982E96" w:rsidRDefault="00982E96" w:rsidP="00982E96">
            <w:pPr>
              <w:spacing w:before="0" w:after="0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Bauer et al., 202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0C34CFFF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11C1AA3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E36D77A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8F52B40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0891E7A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762FB32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B4B94F1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D9DAAFB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</w:tr>
      <w:tr w:rsidR="00982E96" w:rsidRPr="00982E96" w14:paraId="1275C453" w14:textId="77777777" w:rsidTr="00982E96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EC56" w14:textId="77777777" w:rsidR="00982E96" w:rsidRPr="00982E96" w:rsidRDefault="00982E96" w:rsidP="00982E96">
            <w:pPr>
              <w:spacing w:before="0" w:after="0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Bollinger et al., 201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35CB6826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7674987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07CA413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8AF3330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44B7A73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EA56897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3AAA4864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31A7EE82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</w:tr>
      <w:tr w:rsidR="00982E96" w:rsidRPr="00982E96" w14:paraId="0C4C410B" w14:textId="77777777" w:rsidTr="00982E96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687D" w14:textId="77777777" w:rsidR="00982E96" w:rsidRPr="00982E96" w:rsidRDefault="00982E96" w:rsidP="00982E96">
            <w:pPr>
              <w:spacing w:before="0" w:after="0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Cawley et al., 202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D2A500F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B4E48AF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547375E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823EA29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4DB1F00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54149B9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4B60877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66F70EE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</w:tr>
      <w:tr w:rsidR="00982E96" w:rsidRPr="00982E96" w14:paraId="238DAA24" w14:textId="77777777" w:rsidTr="00982E96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E9A8" w14:textId="77777777" w:rsidR="00982E96" w:rsidRPr="00982E96" w:rsidRDefault="00982E96" w:rsidP="00982E96">
            <w:pPr>
              <w:spacing w:before="0" w:after="0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Crockett et al., 20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17BC7BF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4AAAB94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285014B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38F65E1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F445C2B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C909D4F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2EFC8AC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3F25AAF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</w:tr>
      <w:tr w:rsidR="00982E96" w:rsidRPr="00982E96" w14:paraId="441D32F3" w14:textId="77777777" w:rsidTr="00982E96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F442" w14:textId="77777777" w:rsidR="00982E96" w:rsidRPr="00982E96" w:rsidRDefault="00982E96" w:rsidP="00982E96">
            <w:pPr>
              <w:spacing w:before="0" w:after="0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Elbel et al., 200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ADB3EE5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4808DCDD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70DE5ED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B3A6E32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5BA23760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79333517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3C889DAE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6015EC75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</w:tr>
      <w:tr w:rsidR="00982E96" w:rsidRPr="00982E96" w14:paraId="78CAE19E" w14:textId="77777777" w:rsidTr="00982E96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6414" w14:textId="77777777" w:rsidR="00982E96" w:rsidRPr="00982E96" w:rsidRDefault="00982E96" w:rsidP="00982E96">
            <w:pPr>
              <w:spacing w:before="0" w:after="0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Elbel et al., 201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216417E7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17F5BB15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4916D704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0C438BC0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1654E951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5287947A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3657F42C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673F0C61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</w:tr>
      <w:tr w:rsidR="00982E96" w:rsidRPr="00982E96" w14:paraId="1D333E26" w14:textId="77777777" w:rsidTr="00982E96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5852" w14:textId="77777777" w:rsidR="00982E96" w:rsidRPr="00982E96" w:rsidRDefault="00982E96" w:rsidP="00982E96">
            <w:pPr>
              <w:spacing w:before="0" w:after="0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Freedman et al., 201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64CF073F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7555E455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B259905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C6C56AA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1345AFB9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7372F856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1CADFAEC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597FF6FD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</w:tr>
      <w:tr w:rsidR="00982E96" w:rsidRPr="00982E96" w14:paraId="394AFF6F" w14:textId="77777777" w:rsidTr="00982E96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0368" w14:textId="77777777" w:rsidR="00982E96" w:rsidRPr="00982E96" w:rsidRDefault="00982E96" w:rsidP="00982E96">
            <w:pPr>
              <w:spacing w:before="0" w:after="0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Krieger et al., 201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33639130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DC5A134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71C5F54B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260414B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51B5CE9C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46C413E2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6B3B9D71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6913D7CF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</w:tr>
      <w:tr w:rsidR="00982E96" w:rsidRPr="00982E96" w14:paraId="2A1F3F41" w14:textId="77777777" w:rsidTr="00982E96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19FF" w14:textId="77777777" w:rsidR="00982E96" w:rsidRPr="00982E96" w:rsidRDefault="00982E96" w:rsidP="00982E96">
            <w:pPr>
              <w:spacing w:before="0" w:after="0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Levy et al., 201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6F9008DA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3B07C66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4A1096E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50F39987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2C559E58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BA868B0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6C51628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41EFDDDD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</w:tr>
      <w:tr w:rsidR="00982E96" w:rsidRPr="00982E96" w14:paraId="37041CC3" w14:textId="77777777" w:rsidTr="00982E96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5D89" w14:textId="77777777" w:rsidR="00982E96" w:rsidRPr="00982E96" w:rsidRDefault="00982E96" w:rsidP="00982E96">
            <w:pPr>
              <w:spacing w:before="0" w:after="0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Mistura et al., 201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6D72F7BB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E96AC27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55751AD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1E516EB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6CACEA45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0A43C0C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77A0703F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60FF238F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3</w:t>
            </w:r>
          </w:p>
        </w:tc>
      </w:tr>
      <w:tr w:rsidR="00982E96" w:rsidRPr="00982E96" w14:paraId="264B9C26" w14:textId="77777777" w:rsidTr="00982E96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2953" w14:textId="77777777" w:rsidR="00982E96" w:rsidRPr="00982E96" w:rsidRDefault="00982E96" w:rsidP="00982E96">
            <w:pPr>
              <w:spacing w:before="0" w:after="0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Nagatomo et al., 201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53CE2FBD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280A56A7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FAB1B36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23FB897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719947C1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0629B38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1E98099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75F72B78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3</w:t>
            </w:r>
          </w:p>
        </w:tc>
      </w:tr>
      <w:tr w:rsidR="00982E96" w:rsidRPr="00982E96" w14:paraId="4FFCA4B9" w14:textId="77777777" w:rsidTr="00982E96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2A75" w14:textId="77777777" w:rsidR="00982E96" w:rsidRPr="00982E96" w:rsidRDefault="00982E96" w:rsidP="00982E96">
            <w:pPr>
              <w:spacing w:before="0" w:after="0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Oliviera et al., 201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7139D5F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68941AB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AA91637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63C5EE55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3B550F1E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4931BC60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4149DD9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75F841AE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</w:tr>
      <w:tr w:rsidR="00982E96" w:rsidRPr="00982E96" w14:paraId="4C3DD3D4" w14:textId="77777777" w:rsidTr="00982E96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386E" w14:textId="77777777" w:rsidR="00982E96" w:rsidRPr="00982E96" w:rsidRDefault="00982E96" w:rsidP="00982E96">
            <w:pPr>
              <w:spacing w:before="0" w:after="0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Payne et al., 201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2FA9AB07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1B1307EF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44240DE0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3635311A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31A98D69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50A2BC40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E1CCB8E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01B9B412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</w:tr>
      <w:tr w:rsidR="00982E96" w:rsidRPr="00982E96" w14:paraId="2DA4D22D" w14:textId="77777777" w:rsidTr="00982E96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5C2F" w14:textId="77777777" w:rsidR="00982E96" w:rsidRPr="00982E96" w:rsidRDefault="00982E96" w:rsidP="00982E96">
            <w:pPr>
              <w:spacing w:before="0" w:after="0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Polacsek et al., 201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B8164B3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E00D09C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04FE99C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14C1BFBF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7E5AD18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12E6E74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D504A69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2C4351C6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</w:tr>
      <w:tr w:rsidR="00982E96" w:rsidRPr="00982E96" w14:paraId="03739EF8" w14:textId="77777777" w:rsidTr="00982E96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D97F" w14:textId="77777777" w:rsidR="00982E96" w:rsidRPr="00982E96" w:rsidRDefault="00982E96" w:rsidP="00982E96">
            <w:pPr>
              <w:spacing w:before="0" w:after="0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Salmivaara et al., 201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0BE7AC1D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1C2993E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17DCF05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27BB115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1E454A4C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63400D04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2B403044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58886410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</w:tr>
      <w:tr w:rsidR="00982E96" w:rsidRPr="00982E96" w14:paraId="27A3DF43" w14:textId="77777777" w:rsidTr="00982E96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4BD1" w14:textId="77777777" w:rsidR="00982E96" w:rsidRPr="00982E96" w:rsidRDefault="00982E96" w:rsidP="00982E96">
            <w:pPr>
              <w:spacing w:before="0" w:after="0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Thorndike et al., 20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7B73B7C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B71E47B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B5713C1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69DC17B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D147AE0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5BAD27F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0B2A13ED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84B3101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</w:tr>
      <w:tr w:rsidR="00982E96" w:rsidRPr="00982E96" w14:paraId="04D19BA6" w14:textId="77777777" w:rsidTr="00982E96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D665" w14:textId="77777777" w:rsidR="00982E96" w:rsidRPr="00982E96" w:rsidRDefault="00982E96" w:rsidP="00982E96">
            <w:pPr>
              <w:spacing w:before="0" w:after="0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Vanderlee et al., 20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5205BE5A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1645E7C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2898214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0501A99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0C19378D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3E74D924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3BB0768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C8D45B"/>
            <w:noWrap/>
            <w:vAlign w:val="bottom"/>
            <w:hideMark/>
          </w:tcPr>
          <w:p w14:paraId="5917E5A4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</w:tr>
      <w:tr w:rsidR="00982E96" w:rsidRPr="00982E96" w14:paraId="38BCAFBD" w14:textId="77777777" w:rsidTr="00982E96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CE553" w14:textId="77777777" w:rsidR="00982E96" w:rsidRPr="00982E96" w:rsidRDefault="00982E96" w:rsidP="00982E96">
            <w:pPr>
              <w:spacing w:before="0" w:after="0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Vermote et al., 202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8D45B"/>
            <w:noWrap/>
            <w:vAlign w:val="bottom"/>
            <w:hideMark/>
          </w:tcPr>
          <w:p w14:paraId="39069FEF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4E325430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7BD49066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24B48687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3C99AB0E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6E4412E6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4495E117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44E8F99C" w14:textId="77777777" w:rsidR="00982E96" w:rsidRPr="00982E96" w:rsidRDefault="00982E96" w:rsidP="00982E96">
            <w:pPr>
              <w:spacing w:before="0" w:after="0"/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</w:pPr>
            <w:r w:rsidRPr="00982E96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de-AU" w:eastAsia="zh-CN"/>
              </w:rPr>
              <w:t>1</w:t>
            </w:r>
          </w:p>
        </w:tc>
      </w:tr>
    </w:tbl>
    <w:p w14:paraId="3AE196DF" w14:textId="596DD619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B1A7C">
        <w:rPr>
          <w:rFonts w:cs="Times New Roman"/>
          <w:szCs w:val="24"/>
        </w:rPr>
        <w:t xml:space="preserve">Risk of Bias Analysis </w:t>
      </w:r>
      <w:r w:rsidR="00465341">
        <w:rPr>
          <w:rFonts w:cs="Times New Roman"/>
          <w:szCs w:val="24"/>
        </w:rPr>
        <w:t>based on Risk of Bias in Non-</w:t>
      </w:r>
      <w:proofErr w:type="spellStart"/>
      <w:r w:rsidR="00465341">
        <w:rPr>
          <w:rFonts w:cs="Times New Roman"/>
          <w:szCs w:val="24"/>
        </w:rPr>
        <w:t>Randomised</w:t>
      </w:r>
      <w:proofErr w:type="spellEnd"/>
      <w:r w:rsidR="00465341">
        <w:rPr>
          <w:rFonts w:cs="Times New Roman"/>
          <w:szCs w:val="24"/>
        </w:rPr>
        <w:t xml:space="preserve"> Studies of Interventions (ROBINS-I) tool</w:t>
      </w:r>
      <w:r w:rsidRPr="001549D3">
        <w:rPr>
          <w:rFonts w:cs="Times New Roman"/>
          <w:szCs w:val="24"/>
        </w:rPr>
        <w:t xml:space="preserve">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1B1A7C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C4740D" w14:textId="77777777" w:rsidR="00B450E8" w:rsidRDefault="00B450E8" w:rsidP="00117666">
      <w:pPr>
        <w:spacing w:after="0"/>
      </w:pPr>
      <w:r>
        <w:separator/>
      </w:r>
    </w:p>
  </w:endnote>
  <w:endnote w:type="continuationSeparator" w:id="0">
    <w:p w14:paraId="5F2F72B1" w14:textId="77777777" w:rsidR="00B450E8" w:rsidRDefault="00B450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C3E2DC" w14:textId="77777777" w:rsidR="00B450E8" w:rsidRDefault="00B450E8" w:rsidP="00117666">
      <w:pPr>
        <w:spacing w:after="0"/>
      </w:pPr>
      <w:r>
        <w:separator/>
      </w:r>
    </w:p>
  </w:footnote>
  <w:footnote w:type="continuationSeparator" w:id="0">
    <w:p w14:paraId="1805BA54" w14:textId="77777777" w:rsidR="00B450E8" w:rsidRDefault="00B450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1A7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5341"/>
    <w:rsid w:val="004735C8"/>
    <w:rsid w:val="004947A6"/>
    <w:rsid w:val="00495C1D"/>
    <w:rsid w:val="004961FF"/>
    <w:rsid w:val="00517A89"/>
    <w:rsid w:val="005250F2"/>
    <w:rsid w:val="00593EEA"/>
    <w:rsid w:val="005A5EEE"/>
    <w:rsid w:val="006375C7"/>
    <w:rsid w:val="00651AD0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19AA"/>
    <w:rsid w:val="00817DD6"/>
    <w:rsid w:val="0083759F"/>
    <w:rsid w:val="00885156"/>
    <w:rsid w:val="009151AA"/>
    <w:rsid w:val="0093429D"/>
    <w:rsid w:val="00943573"/>
    <w:rsid w:val="00964134"/>
    <w:rsid w:val="00970F7D"/>
    <w:rsid w:val="00982E96"/>
    <w:rsid w:val="00994A3D"/>
    <w:rsid w:val="009C2B12"/>
    <w:rsid w:val="00A174D9"/>
    <w:rsid w:val="00AA4D24"/>
    <w:rsid w:val="00AB6715"/>
    <w:rsid w:val="00B1671E"/>
    <w:rsid w:val="00B25EB8"/>
    <w:rsid w:val="00B37F4D"/>
    <w:rsid w:val="00B450E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148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njamin Schuez</cp:lastModifiedBy>
  <cp:revision>4</cp:revision>
  <cp:lastPrinted>2013-10-03T12:51:00Z</cp:lastPrinted>
  <dcterms:created xsi:type="dcterms:W3CDTF">2021-06-10T07:23:00Z</dcterms:created>
  <dcterms:modified xsi:type="dcterms:W3CDTF">2021-06-10T16:45:00Z</dcterms:modified>
</cp:coreProperties>
</file>